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8B2" w:rsidRPr="007E5416" w:rsidRDefault="00E878B2" w:rsidP="00E878B2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6C46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le </w:t>
      </w:r>
      <w:r w:rsidR="00D56F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C46F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C46F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E5416">
        <w:rPr>
          <w:rFonts w:ascii="Times New Roman" w:hAnsi="Times New Roman" w:cs="Times New Roman"/>
          <w:sz w:val="24"/>
          <w:lang w:val="en-US"/>
        </w:rPr>
        <w:t xml:space="preserve"> Smoothed age- and sex-specific percentile values</w:t>
      </w:r>
      <w:r>
        <w:rPr>
          <w:rFonts w:ascii="Times New Roman" w:hAnsi="Times New Roman" w:cs="Times New Roman"/>
          <w:sz w:val="24"/>
          <w:lang w:val="en-US"/>
        </w:rPr>
        <w:t xml:space="preserve"> for </w:t>
      </w:r>
      <w:r w:rsidRPr="007E5416">
        <w:rPr>
          <w:rFonts w:ascii="Times New Roman" w:hAnsi="Times New Roman" w:cs="Times New Roman"/>
          <w:sz w:val="24"/>
          <w:lang w:val="en-US"/>
        </w:rPr>
        <w:t>VO</w:t>
      </w:r>
      <w:r w:rsidRPr="007E5416">
        <w:rPr>
          <w:rFonts w:ascii="Times New Roman" w:hAnsi="Times New Roman" w:cs="Times New Roman"/>
          <w:sz w:val="24"/>
          <w:vertAlign w:val="subscript"/>
          <w:lang w:val="en-US"/>
        </w:rPr>
        <w:t>2peak</w:t>
      </w:r>
      <w:r w:rsidRPr="007E5416">
        <w:rPr>
          <w:rFonts w:ascii="Times New Roman" w:hAnsi="Times New Roman" w:cs="Times New Roman"/>
          <w:sz w:val="24"/>
          <w:lang w:val="en-US"/>
        </w:rPr>
        <w:t xml:space="preserve"> </w:t>
      </w:r>
      <w:r w:rsidRPr="00895D8A">
        <w:rPr>
          <w:rFonts w:ascii="Times New Roman" w:hAnsi="Times New Roman" w:cs="Times New Roman"/>
          <w:sz w:val="24"/>
          <w:lang w:val="en-US"/>
        </w:rPr>
        <w:t>(ml•kg</w:t>
      </w:r>
      <w:r w:rsidRPr="00895D8A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Pr="00895D8A">
        <w:rPr>
          <w:rFonts w:ascii="Times New Roman" w:hAnsi="Times New Roman" w:cs="Times New Roman"/>
          <w:sz w:val="24"/>
          <w:lang w:val="en-US"/>
        </w:rPr>
        <w:t>•min</w:t>
      </w:r>
      <w:r w:rsidRPr="00895D8A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Pr="00895D8A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 (altitude-adjuste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ong a population-based sample of </w:t>
      </w:r>
      <w:r w:rsidR="006E4D33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7E5416">
        <w:rPr>
          <w:rFonts w:ascii="Times New Roman" w:hAnsi="Times New Roman" w:cs="Times New Roman"/>
          <w:sz w:val="24"/>
          <w:szCs w:val="24"/>
          <w:lang w:val="en-US"/>
        </w:rPr>
        <w:t>choolchildr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Bogota, Colombia</w:t>
      </w:r>
    </w:p>
    <w:tbl>
      <w:tblPr>
        <w:tblW w:w="85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776"/>
        <w:gridCol w:w="865"/>
        <w:gridCol w:w="640"/>
        <w:gridCol w:w="703"/>
        <w:gridCol w:w="703"/>
        <w:gridCol w:w="703"/>
        <w:gridCol w:w="703"/>
        <w:gridCol w:w="703"/>
        <w:gridCol w:w="703"/>
        <w:gridCol w:w="703"/>
      </w:tblGrid>
      <w:tr w:rsidR="00E878B2" w:rsidRPr="007E5416" w:rsidTr="00585BE3">
        <w:trPr>
          <w:trHeight w:val="326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</w:t>
            </w: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</w:t>
            </w: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eastAsia="es-ES"/>
              </w:rPr>
              <w:t>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</w:t>
            </w: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eastAsia="es-ES"/>
              </w:rPr>
              <w:t>2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</w:t>
            </w: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eastAsia="es-ES"/>
              </w:rPr>
              <w:t>5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</w:t>
            </w: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eastAsia="es-ES"/>
              </w:rPr>
              <w:t>7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</w:t>
            </w: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eastAsia="es-ES"/>
              </w:rPr>
              <w:t>9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</w:t>
            </w:r>
            <w:r w:rsidRPr="007E5416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eastAsia="es-ES"/>
              </w:rPr>
              <w:t>97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E54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oys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to 9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1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to 11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to 12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to 13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to 14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1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to 16.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to 17.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182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82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211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895D8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895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E54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irls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to 9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o 1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to 11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to 12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to 13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to 14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to 1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to 16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to 17.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182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182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878B2" w:rsidRPr="007E5416" w:rsidTr="00585BE3">
        <w:trPr>
          <w:trHeight w:val="326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7E5416" w:rsidRDefault="00E878B2" w:rsidP="0058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54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EF5DDA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5DD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0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8B2" w:rsidRPr="003E7FBC" w:rsidRDefault="00E878B2" w:rsidP="0058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7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:rsidR="00E878B2" w:rsidRPr="007E5416" w:rsidRDefault="00E878B2" w:rsidP="00E878B2">
      <w:pPr>
        <w:pStyle w:val="NoSpacing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7E5416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M, mean; SD, standard deviation; P, percentile</w:t>
      </w:r>
    </w:p>
    <w:p w:rsidR="006C1C10" w:rsidRDefault="006C1C10"/>
    <w:sectPr w:rsidR="006C1C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8B2"/>
    <w:rsid w:val="001824A3"/>
    <w:rsid w:val="006C1C10"/>
    <w:rsid w:val="006E4D33"/>
    <w:rsid w:val="00D56FB4"/>
    <w:rsid w:val="00E8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A46DF-FB5B-4E39-AC1F-747532E2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8B2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E878B2"/>
    <w:pPr>
      <w:spacing w:after="0" w:line="240" w:lineRule="auto"/>
    </w:pPr>
    <w:rPr>
      <w:lang w:val="es-ES"/>
    </w:rPr>
  </w:style>
  <w:style w:type="character" w:customStyle="1" w:styleId="NoSpacingChar">
    <w:name w:val="No Spacing Char"/>
    <w:basedOn w:val="DefaultParagraphFont"/>
    <w:link w:val="NoSpacing"/>
    <w:rsid w:val="00E878B2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Ramírez-Velez</dc:creator>
  <cp:keywords/>
  <dc:description/>
  <cp:lastModifiedBy>Lil Knight</cp:lastModifiedBy>
  <cp:revision>2</cp:revision>
  <dcterms:created xsi:type="dcterms:W3CDTF">2016-07-26T17:22:00Z</dcterms:created>
  <dcterms:modified xsi:type="dcterms:W3CDTF">2016-07-26T17:22:00Z</dcterms:modified>
</cp:coreProperties>
</file>